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8E252" w14:textId="7D96B410" w:rsidR="00B40372" w:rsidRPr="005D196B" w:rsidRDefault="006E07A7" w:rsidP="00B4037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Data </w:t>
      </w:r>
      <w:r w:rsidR="000909B1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B40372" w:rsidRPr="005D196B">
        <w:rPr>
          <w:rFonts w:ascii="Times New Roman" w:eastAsia="Times New Roman" w:hAnsi="Times New Roman" w:cs="Times New Roman"/>
          <w:b/>
          <w:sz w:val="24"/>
          <w:szCs w:val="24"/>
        </w:rPr>
        <w:t xml:space="preserve">. Pairwise genetic distances. </w:t>
      </w:r>
      <w:r w:rsidR="00B40372" w:rsidRPr="005D196B">
        <w:rPr>
          <w:rFonts w:ascii="Times New Roman" w:eastAsia="Times New Roman" w:hAnsi="Times New Roman" w:cs="Times New Roman"/>
          <w:sz w:val="24"/>
          <w:szCs w:val="24"/>
        </w:rPr>
        <w:t>We used asymptotic 2-sample Permutation Test to compare intra and interspecific differences.</w:t>
      </w:r>
    </w:p>
    <w:p w14:paraId="77CF3AE4" w14:textId="77777777" w:rsidR="00B40372" w:rsidRPr="005D196B" w:rsidRDefault="00B40372" w:rsidP="00B4037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D196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359" w:type="dxa"/>
        <w:tblLayout w:type="fixed"/>
        <w:tblLook w:val="0600" w:firstRow="0" w:lastRow="0" w:firstColumn="0" w:lastColumn="0" w:noHBand="1" w:noVBand="1"/>
      </w:tblPr>
      <w:tblGrid>
        <w:gridCol w:w="985"/>
        <w:gridCol w:w="904"/>
        <w:gridCol w:w="811"/>
        <w:gridCol w:w="1080"/>
        <w:gridCol w:w="983"/>
        <w:gridCol w:w="903"/>
        <w:gridCol w:w="984"/>
        <w:gridCol w:w="903"/>
        <w:gridCol w:w="903"/>
        <w:gridCol w:w="903"/>
      </w:tblGrid>
      <w:tr w:rsidR="00B40372" w:rsidRPr="00CB341F" w14:paraId="2BC086DA" w14:textId="77777777" w:rsidTr="00B850DD">
        <w:trPr>
          <w:trHeight w:val="480"/>
        </w:trPr>
        <w:tc>
          <w:tcPr>
            <w:tcW w:w="985" w:type="dxa"/>
          </w:tcPr>
          <w:p w14:paraId="64132FEB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04" w:type="dxa"/>
          </w:tcPr>
          <w:p w14:paraId="4F222436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. </w:t>
            </w: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mmitis</w:t>
            </w:r>
          </w:p>
        </w:tc>
        <w:tc>
          <w:tcPr>
            <w:tcW w:w="811" w:type="dxa"/>
          </w:tcPr>
          <w:p w14:paraId="6BD3FD49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Z1</w:t>
            </w:r>
          </w:p>
        </w:tc>
        <w:tc>
          <w:tcPr>
            <w:tcW w:w="1080" w:type="dxa"/>
          </w:tcPr>
          <w:p w14:paraId="3EA8D946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XMXSA</w:t>
            </w:r>
          </w:p>
        </w:tc>
        <w:tc>
          <w:tcPr>
            <w:tcW w:w="983" w:type="dxa"/>
          </w:tcPr>
          <w:p w14:paraId="6EA420BA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enez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903" w:type="dxa"/>
          </w:tcPr>
          <w:p w14:paraId="298878A8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uat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984" w:type="dxa"/>
          </w:tcPr>
          <w:p w14:paraId="73898CE2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</w:t>
            </w: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62</w:t>
            </w:r>
          </w:p>
        </w:tc>
        <w:tc>
          <w:tcPr>
            <w:tcW w:w="903" w:type="dxa"/>
          </w:tcPr>
          <w:p w14:paraId="7EEEC1B8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</w:t>
            </w: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enix</w:t>
            </w:r>
          </w:p>
        </w:tc>
        <w:tc>
          <w:tcPr>
            <w:tcW w:w="903" w:type="dxa"/>
          </w:tcPr>
          <w:p w14:paraId="288AA75B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UC24</w:t>
            </w:r>
          </w:p>
        </w:tc>
        <w:tc>
          <w:tcPr>
            <w:tcW w:w="903" w:type="dxa"/>
          </w:tcPr>
          <w:p w14:paraId="6A431D1B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ucson</w:t>
            </w:r>
          </w:p>
        </w:tc>
      </w:tr>
      <w:tr w:rsidR="00B40372" w:rsidRPr="00CB341F" w14:paraId="2F1DF09A" w14:textId="77777777" w:rsidTr="00B850DD">
        <w:trPr>
          <w:trHeight w:val="480"/>
        </w:trPr>
        <w:tc>
          <w:tcPr>
            <w:tcW w:w="985" w:type="dxa"/>
          </w:tcPr>
          <w:p w14:paraId="14021E35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. </w:t>
            </w: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mmitis</w:t>
            </w:r>
          </w:p>
        </w:tc>
        <w:tc>
          <w:tcPr>
            <w:tcW w:w="904" w:type="dxa"/>
          </w:tcPr>
          <w:p w14:paraId="304D95E5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02813333</w:t>
            </w:r>
          </w:p>
        </w:tc>
        <w:tc>
          <w:tcPr>
            <w:tcW w:w="811" w:type="dxa"/>
          </w:tcPr>
          <w:p w14:paraId="2B7C4656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.293e-08</w:t>
            </w:r>
          </w:p>
        </w:tc>
        <w:tc>
          <w:tcPr>
            <w:tcW w:w="1080" w:type="dxa"/>
          </w:tcPr>
          <w:p w14:paraId="59A32A68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 2.2e-16</w:t>
            </w:r>
          </w:p>
        </w:tc>
        <w:tc>
          <w:tcPr>
            <w:tcW w:w="983" w:type="dxa"/>
          </w:tcPr>
          <w:p w14:paraId="639EB776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 2.2e-16</w:t>
            </w:r>
          </w:p>
        </w:tc>
        <w:tc>
          <w:tcPr>
            <w:tcW w:w="903" w:type="dxa"/>
          </w:tcPr>
          <w:p w14:paraId="5AF12858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 2.2e-16</w:t>
            </w:r>
          </w:p>
        </w:tc>
        <w:tc>
          <w:tcPr>
            <w:tcW w:w="984" w:type="dxa"/>
          </w:tcPr>
          <w:p w14:paraId="70A5A92F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 2.2e-16</w:t>
            </w:r>
          </w:p>
        </w:tc>
        <w:tc>
          <w:tcPr>
            <w:tcW w:w="903" w:type="dxa"/>
          </w:tcPr>
          <w:p w14:paraId="1E585B86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 2.2e-16</w:t>
            </w:r>
          </w:p>
        </w:tc>
        <w:tc>
          <w:tcPr>
            <w:tcW w:w="903" w:type="dxa"/>
          </w:tcPr>
          <w:p w14:paraId="3EBBE970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 2.2e-16</w:t>
            </w:r>
          </w:p>
        </w:tc>
        <w:tc>
          <w:tcPr>
            <w:tcW w:w="903" w:type="dxa"/>
          </w:tcPr>
          <w:p w14:paraId="49F74BA6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 2.2e-16</w:t>
            </w:r>
          </w:p>
        </w:tc>
      </w:tr>
      <w:tr w:rsidR="00B40372" w:rsidRPr="00CB341F" w14:paraId="648ABFBE" w14:textId="77777777" w:rsidTr="00B850DD">
        <w:trPr>
          <w:trHeight w:val="480"/>
        </w:trPr>
        <w:tc>
          <w:tcPr>
            <w:tcW w:w="985" w:type="dxa"/>
          </w:tcPr>
          <w:p w14:paraId="2AA420DC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Z1</w:t>
            </w:r>
          </w:p>
        </w:tc>
        <w:tc>
          <w:tcPr>
            <w:tcW w:w="904" w:type="dxa"/>
          </w:tcPr>
          <w:p w14:paraId="758D5463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9670682</w:t>
            </w:r>
          </w:p>
        </w:tc>
        <w:tc>
          <w:tcPr>
            <w:tcW w:w="811" w:type="dxa"/>
          </w:tcPr>
          <w:p w14:paraId="49EB4A35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05683333</w:t>
            </w:r>
          </w:p>
        </w:tc>
        <w:tc>
          <w:tcPr>
            <w:tcW w:w="1080" w:type="dxa"/>
          </w:tcPr>
          <w:p w14:paraId="628AB0FD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43e-05</w:t>
            </w:r>
          </w:p>
        </w:tc>
        <w:tc>
          <w:tcPr>
            <w:tcW w:w="983" w:type="dxa"/>
          </w:tcPr>
          <w:p w14:paraId="7DB4BCAA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00333</w:t>
            </w:r>
          </w:p>
        </w:tc>
        <w:tc>
          <w:tcPr>
            <w:tcW w:w="903" w:type="dxa"/>
          </w:tcPr>
          <w:p w14:paraId="19B6AF09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4e-05</w:t>
            </w:r>
          </w:p>
        </w:tc>
        <w:tc>
          <w:tcPr>
            <w:tcW w:w="984" w:type="dxa"/>
          </w:tcPr>
          <w:p w14:paraId="1065A7B1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5714</w:t>
            </w:r>
          </w:p>
        </w:tc>
        <w:tc>
          <w:tcPr>
            <w:tcW w:w="903" w:type="dxa"/>
          </w:tcPr>
          <w:p w14:paraId="26DEE65A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395</w:t>
            </w:r>
          </w:p>
        </w:tc>
        <w:tc>
          <w:tcPr>
            <w:tcW w:w="903" w:type="dxa"/>
          </w:tcPr>
          <w:p w14:paraId="5037D540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02165</w:t>
            </w:r>
          </w:p>
        </w:tc>
        <w:tc>
          <w:tcPr>
            <w:tcW w:w="903" w:type="dxa"/>
          </w:tcPr>
          <w:p w14:paraId="08FCC7D4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2856</w:t>
            </w:r>
          </w:p>
        </w:tc>
      </w:tr>
      <w:tr w:rsidR="00B40372" w:rsidRPr="00CB341F" w14:paraId="0C6794E0" w14:textId="77777777" w:rsidTr="00B850DD">
        <w:trPr>
          <w:trHeight w:val="480"/>
        </w:trPr>
        <w:tc>
          <w:tcPr>
            <w:tcW w:w="985" w:type="dxa"/>
          </w:tcPr>
          <w:p w14:paraId="39EAD0EA" w14:textId="77777777" w:rsidR="00B40372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XMX</w:t>
            </w:r>
          </w:p>
          <w:p w14:paraId="005D6246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</w:t>
            </w:r>
          </w:p>
        </w:tc>
        <w:tc>
          <w:tcPr>
            <w:tcW w:w="904" w:type="dxa"/>
          </w:tcPr>
          <w:p w14:paraId="198FD2ED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9678852</w:t>
            </w:r>
          </w:p>
        </w:tc>
        <w:tc>
          <w:tcPr>
            <w:tcW w:w="811" w:type="dxa"/>
          </w:tcPr>
          <w:p w14:paraId="3D9B8A1E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646</w:t>
            </w:r>
          </w:p>
        </w:tc>
        <w:tc>
          <w:tcPr>
            <w:tcW w:w="1080" w:type="dxa"/>
          </w:tcPr>
          <w:p w14:paraId="130E75B4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04550909</w:t>
            </w:r>
          </w:p>
        </w:tc>
        <w:tc>
          <w:tcPr>
            <w:tcW w:w="983" w:type="dxa"/>
          </w:tcPr>
          <w:p w14:paraId="2CC6270D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775e-15</w:t>
            </w:r>
          </w:p>
        </w:tc>
        <w:tc>
          <w:tcPr>
            <w:tcW w:w="903" w:type="dxa"/>
          </w:tcPr>
          <w:p w14:paraId="48D4DB17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21e-14</w:t>
            </w:r>
          </w:p>
        </w:tc>
        <w:tc>
          <w:tcPr>
            <w:tcW w:w="984" w:type="dxa"/>
          </w:tcPr>
          <w:p w14:paraId="28E5D221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62e-07</w:t>
            </w:r>
          </w:p>
        </w:tc>
        <w:tc>
          <w:tcPr>
            <w:tcW w:w="903" w:type="dxa"/>
          </w:tcPr>
          <w:p w14:paraId="13BB0E7D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 2.2e-16</w:t>
            </w:r>
          </w:p>
        </w:tc>
        <w:tc>
          <w:tcPr>
            <w:tcW w:w="903" w:type="dxa"/>
          </w:tcPr>
          <w:p w14:paraId="0A27845D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31e-12</w:t>
            </w:r>
          </w:p>
        </w:tc>
        <w:tc>
          <w:tcPr>
            <w:tcW w:w="903" w:type="dxa"/>
          </w:tcPr>
          <w:p w14:paraId="290DAB0B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 2.2e-16</w:t>
            </w:r>
          </w:p>
        </w:tc>
      </w:tr>
      <w:tr w:rsidR="00B40372" w:rsidRPr="00CB341F" w14:paraId="42107802" w14:textId="77777777" w:rsidTr="00B850DD">
        <w:trPr>
          <w:trHeight w:val="480"/>
        </w:trPr>
        <w:tc>
          <w:tcPr>
            <w:tcW w:w="985" w:type="dxa"/>
          </w:tcPr>
          <w:p w14:paraId="7CC6FA9C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enez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904" w:type="dxa"/>
          </w:tcPr>
          <w:p w14:paraId="78893D70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9682133</w:t>
            </w:r>
          </w:p>
        </w:tc>
        <w:tc>
          <w:tcPr>
            <w:tcW w:w="811" w:type="dxa"/>
          </w:tcPr>
          <w:p w14:paraId="4406DAD0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74375</w:t>
            </w:r>
          </w:p>
        </w:tc>
        <w:tc>
          <w:tcPr>
            <w:tcW w:w="1080" w:type="dxa"/>
          </w:tcPr>
          <w:p w14:paraId="56053168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7218182</w:t>
            </w:r>
          </w:p>
        </w:tc>
        <w:tc>
          <w:tcPr>
            <w:tcW w:w="983" w:type="dxa"/>
          </w:tcPr>
          <w:p w14:paraId="20454670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0009047619</w:t>
            </w:r>
          </w:p>
        </w:tc>
        <w:tc>
          <w:tcPr>
            <w:tcW w:w="903" w:type="dxa"/>
          </w:tcPr>
          <w:p w14:paraId="1CAC007F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84e-06</w:t>
            </w:r>
          </w:p>
        </w:tc>
        <w:tc>
          <w:tcPr>
            <w:tcW w:w="984" w:type="dxa"/>
          </w:tcPr>
          <w:p w14:paraId="0D9BB865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4</w:t>
            </w:r>
          </w:p>
        </w:tc>
        <w:tc>
          <w:tcPr>
            <w:tcW w:w="903" w:type="dxa"/>
          </w:tcPr>
          <w:p w14:paraId="29FDAD45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.629e-06</w:t>
            </w:r>
          </w:p>
        </w:tc>
        <w:tc>
          <w:tcPr>
            <w:tcW w:w="903" w:type="dxa"/>
          </w:tcPr>
          <w:p w14:paraId="03ECFAD9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367</w:t>
            </w:r>
          </w:p>
        </w:tc>
        <w:tc>
          <w:tcPr>
            <w:tcW w:w="903" w:type="dxa"/>
          </w:tcPr>
          <w:p w14:paraId="356014F3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328e-10</w:t>
            </w:r>
          </w:p>
        </w:tc>
      </w:tr>
      <w:tr w:rsidR="00B40372" w:rsidRPr="00CB341F" w14:paraId="29F132B7" w14:textId="77777777" w:rsidTr="00B850DD">
        <w:trPr>
          <w:trHeight w:val="480"/>
        </w:trPr>
        <w:tc>
          <w:tcPr>
            <w:tcW w:w="985" w:type="dxa"/>
          </w:tcPr>
          <w:p w14:paraId="0CD8B461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uat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904" w:type="dxa"/>
          </w:tcPr>
          <w:p w14:paraId="708CA3EF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9665909</w:t>
            </w:r>
          </w:p>
        </w:tc>
        <w:tc>
          <w:tcPr>
            <w:tcW w:w="811" w:type="dxa"/>
          </w:tcPr>
          <w:p w14:paraId="5E79F897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670625</w:t>
            </w:r>
          </w:p>
        </w:tc>
        <w:tc>
          <w:tcPr>
            <w:tcW w:w="1080" w:type="dxa"/>
          </w:tcPr>
          <w:p w14:paraId="0842A0EF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6702564</w:t>
            </w:r>
          </w:p>
        </w:tc>
        <w:tc>
          <w:tcPr>
            <w:tcW w:w="983" w:type="dxa"/>
          </w:tcPr>
          <w:p w14:paraId="7F24AFC3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54875</w:t>
            </w:r>
          </w:p>
        </w:tc>
        <w:tc>
          <w:tcPr>
            <w:tcW w:w="903" w:type="dxa"/>
          </w:tcPr>
          <w:p w14:paraId="3D77BBDC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01466667</w:t>
            </w:r>
          </w:p>
        </w:tc>
        <w:tc>
          <w:tcPr>
            <w:tcW w:w="984" w:type="dxa"/>
          </w:tcPr>
          <w:p w14:paraId="356EAFAE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84e-06</w:t>
            </w:r>
          </w:p>
        </w:tc>
        <w:tc>
          <w:tcPr>
            <w:tcW w:w="903" w:type="dxa"/>
          </w:tcPr>
          <w:p w14:paraId="725667FF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119</w:t>
            </w:r>
          </w:p>
        </w:tc>
        <w:tc>
          <w:tcPr>
            <w:tcW w:w="903" w:type="dxa"/>
          </w:tcPr>
          <w:p w14:paraId="77E08DE8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3571</w:t>
            </w:r>
          </w:p>
        </w:tc>
        <w:tc>
          <w:tcPr>
            <w:tcW w:w="903" w:type="dxa"/>
          </w:tcPr>
          <w:p w14:paraId="7CB0E940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2e-16</w:t>
            </w:r>
          </w:p>
        </w:tc>
      </w:tr>
      <w:tr w:rsidR="00B40372" w:rsidRPr="00CB341F" w14:paraId="226579E1" w14:textId="77777777" w:rsidTr="00B850DD">
        <w:trPr>
          <w:trHeight w:val="480"/>
        </w:trPr>
        <w:tc>
          <w:tcPr>
            <w:tcW w:w="985" w:type="dxa"/>
          </w:tcPr>
          <w:p w14:paraId="253350B4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</w:t>
            </w: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62</w:t>
            </w:r>
          </w:p>
        </w:tc>
        <w:tc>
          <w:tcPr>
            <w:tcW w:w="904" w:type="dxa"/>
          </w:tcPr>
          <w:p w14:paraId="3CABC209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9660769</w:t>
            </w:r>
          </w:p>
        </w:tc>
        <w:tc>
          <w:tcPr>
            <w:tcW w:w="811" w:type="dxa"/>
          </w:tcPr>
          <w:p w14:paraId="243FB966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080" w:type="dxa"/>
          </w:tcPr>
          <w:p w14:paraId="3BB847A3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6641667</w:t>
            </w:r>
          </w:p>
        </w:tc>
        <w:tc>
          <w:tcPr>
            <w:tcW w:w="983" w:type="dxa"/>
          </w:tcPr>
          <w:p w14:paraId="27A0F9EE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725</w:t>
            </w:r>
          </w:p>
        </w:tc>
        <w:tc>
          <w:tcPr>
            <w:tcW w:w="903" w:type="dxa"/>
          </w:tcPr>
          <w:p w14:paraId="65A0DE66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68125</w:t>
            </w:r>
          </w:p>
        </w:tc>
        <w:tc>
          <w:tcPr>
            <w:tcW w:w="984" w:type="dxa"/>
          </w:tcPr>
          <w:p w14:paraId="6780DF12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059</w:t>
            </w:r>
          </w:p>
        </w:tc>
        <w:tc>
          <w:tcPr>
            <w:tcW w:w="903" w:type="dxa"/>
          </w:tcPr>
          <w:p w14:paraId="55FAA495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5294</w:t>
            </w:r>
          </w:p>
        </w:tc>
        <w:tc>
          <w:tcPr>
            <w:tcW w:w="903" w:type="dxa"/>
          </w:tcPr>
          <w:p w14:paraId="0B88C950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</w:t>
            </w:r>
          </w:p>
        </w:tc>
        <w:tc>
          <w:tcPr>
            <w:tcW w:w="903" w:type="dxa"/>
          </w:tcPr>
          <w:p w14:paraId="199FCC18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571</w:t>
            </w:r>
          </w:p>
        </w:tc>
      </w:tr>
      <w:tr w:rsidR="00B40372" w:rsidRPr="00CB341F" w14:paraId="6D7D49E1" w14:textId="77777777" w:rsidTr="00B850DD">
        <w:trPr>
          <w:trHeight w:val="480"/>
        </w:trPr>
        <w:tc>
          <w:tcPr>
            <w:tcW w:w="985" w:type="dxa"/>
          </w:tcPr>
          <w:p w14:paraId="2A017951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</w:t>
            </w: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enix</w:t>
            </w:r>
          </w:p>
        </w:tc>
        <w:tc>
          <w:tcPr>
            <w:tcW w:w="904" w:type="dxa"/>
          </w:tcPr>
          <w:p w14:paraId="1597E455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9663802</w:t>
            </w:r>
          </w:p>
        </w:tc>
        <w:tc>
          <w:tcPr>
            <w:tcW w:w="811" w:type="dxa"/>
          </w:tcPr>
          <w:p w14:paraId="7F1F446D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5853333</w:t>
            </w:r>
          </w:p>
        </w:tc>
        <w:tc>
          <w:tcPr>
            <w:tcW w:w="1080" w:type="dxa"/>
          </w:tcPr>
          <w:p w14:paraId="6D910899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6716</w:t>
            </w:r>
          </w:p>
        </w:tc>
        <w:tc>
          <w:tcPr>
            <w:tcW w:w="983" w:type="dxa"/>
          </w:tcPr>
          <w:p w14:paraId="7003D149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7590323</w:t>
            </w:r>
          </w:p>
        </w:tc>
        <w:tc>
          <w:tcPr>
            <w:tcW w:w="903" w:type="dxa"/>
          </w:tcPr>
          <w:p w14:paraId="5D80D986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6766667</w:t>
            </w:r>
          </w:p>
        </w:tc>
        <w:tc>
          <w:tcPr>
            <w:tcW w:w="984" w:type="dxa"/>
          </w:tcPr>
          <w:p w14:paraId="3325DB32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606875</w:t>
            </w:r>
          </w:p>
        </w:tc>
        <w:tc>
          <w:tcPr>
            <w:tcW w:w="903" w:type="dxa"/>
          </w:tcPr>
          <w:p w14:paraId="4E56EE1F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05380303</w:t>
            </w:r>
          </w:p>
        </w:tc>
        <w:tc>
          <w:tcPr>
            <w:tcW w:w="903" w:type="dxa"/>
          </w:tcPr>
          <w:p w14:paraId="77F9F6BF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2e-16</w:t>
            </w:r>
          </w:p>
        </w:tc>
        <w:tc>
          <w:tcPr>
            <w:tcW w:w="903" w:type="dxa"/>
          </w:tcPr>
          <w:p w14:paraId="4B7BF546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96e-13</w:t>
            </w:r>
          </w:p>
        </w:tc>
      </w:tr>
      <w:tr w:rsidR="00B40372" w:rsidRPr="00CB341F" w14:paraId="318CE04E" w14:textId="77777777" w:rsidTr="00B850DD">
        <w:trPr>
          <w:trHeight w:val="480"/>
        </w:trPr>
        <w:tc>
          <w:tcPr>
            <w:tcW w:w="985" w:type="dxa"/>
          </w:tcPr>
          <w:p w14:paraId="7A883991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uc24</w:t>
            </w:r>
          </w:p>
        </w:tc>
        <w:tc>
          <w:tcPr>
            <w:tcW w:w="904" w:type="dxa"/>
          </w:tcPr>
          <w:p w14:paraId="57156131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9663957</w:t>
            </w:r>
          </w:p>
        </w:tc>
        <w:tc>
          <w:tcPr>
            <w:tcW w:w="811" w:type="dxa"/>
          </w:tcPr>
          <w:p w14:paraId="6A3E75D5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6866667</w:t>
            </w:r>
          </w:p>
        </w:tc>
        <w:tc>
          <w:tcPr>
            <w:tcW w:w="1080" w:type="dxa"/>
          </w:tcPr>
          <w:p w14:paraId="793B4ED5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7091667</w:t>
            </w:r>
          </w:p>
        </w:tc>
        <w:tc>
          <w:tcPr>
            <w:tcW w:w="983" w:type="dxa"/>
          </w:tcPr>
          <w:p w14:paraId="734C3524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009047619</w:t>
            </w:r>
          </w:p>
        </w:tc>
        <w:tc>
          <w:tcPr>
            <w:tcW w:w="903" w:type="dxa"/>
          </w:tcPr>
          <w:p w14:paraId="4D9F9858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984" w:type="dxa"/>
          </w:tcPr>
          <w:p w14:paraId="7EA441F4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6575</w:t>
            </w:r>
          </w:p>
        </w:tc>
        <w:tc>
          <w:tcPr>
            <w:tcW w:w="903" w:type="dxa"/>
          </w:tcPr>
          <w:p w14:paraId="7E83339C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7228571</w:t>
            </w:r>
          </w:p>
        </w:tc>
        <w:tc>
          <w:tcPr>
            <w:tcW w:w="903" w:type="dxa"/>
          </w:tcPr>
          <w:p w14:paraId="0A5FDF30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055</w:t>
            </w:r>
          </w:p>
        </w:tc>
        <w:tc>
          <w:tcPr>
            <w:tcW w:w="903" w:type="dxa"/>
          </w:tcPr>
          <w:p w14:paraId="1B01DD20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057e-07</w:t>
            </w:r>
          </w:p>
        </w:tc>
      </w:tr>
      <w:tr w:rsidR="00B40372" w:rsidRPr="00CB341F" w14:paraId="78CE6695" w14:textId="77777777" w:rsidTr="00B850DD">
        <w:trPr>
          <w:trHeight w:val="480"/>
        </w:trPr>
        <w:tc>
          <w:tcPr>
            <w:tcW w:w="985" w:type="dxa"/>
          </w:tcPr>
          <w:p w14:paraId="0485D559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</w:t>
            </w:r>
            <w:r w:rsidRPr="00CB34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cson</w:t>
            </w:r>
          </w:p>
        </w:tc>
        <w:tc>
          <w:tcPr>
            <w:tcW w:w="904" w:type="dxa"/>
          </w:tcPr>
          <w:p w14:paraId="1D5675F9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9663957</w:t>
            </w:r>
          </w:p>
        </w:tc>
        <w:tc>
          <w:tcPr>
            <w:tcW w:w="811" w:type="dxa"/>
          </w:tcPr>
          <w:p w14:paraId="18F8A59B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6056</w:t>
            </w:r>
          </w:p>
        </w:tc>
        <w:tc>
          <w:tcPr>
            <w:tcW w:w="1080" w:type="dxa"/>
          </w:tcPr>
          <w:p w14:paraId="15F5DE1D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6772059</w:t>
            </w:r>
          </w:p>
        </w:tc>
        <w:tc>
          <w:tcPr>
            <w:tcW w:w="983" w:type="dxa"/>
          </w:tcPr>
          <w:p w14:paraId="1456B7DC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7581818</w:t>
            </w:r>
          </w:p>
        </w:tc>
        <w:tc>
          <w:tcPr>
            <w:tcW w:w="903" w:type="dxa"/>
          </w:tcPr>
          <w:p w14:paraId="5DD824AC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6805882</w:t>
            </w:r>
          </w:p>
        </w:tc>
        <w:tc>
          <w:tcPr>
            <w:tcW w:w="984" w:type="dxa"/>
          </w:tcPr>
          <w:p w14:paraId="4803CBB3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6223529</w:t>
            </w:r>
          </w:p>
        </w:tc>
        <w:tc>
          <w:tcPr>
            <w:tcW w:w="903" w:type="dxa"/>
          </w:tcPr>
          <w:p w14:paraId="54AA7D79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6044</w:t>
            </w:r>
          </w:p>
        </w:tc>
        <w:tc>
          <w:tcPr>
            <w:tcW w:w="903" w:type="dxa"/>
          </w:tcPr>
          <w:p w14:paraId="2B9C76EE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sz w:val="18"/>
                <w:szCs w:val="18"/>
              </w:rPr>
              <w:t>0.06723529</w:t>
            </w:r>
          </w:p>
        </w:tc>
        <w:tc>
          <w:tcPr>
            <w:tcW w:w="903" w:type="dxa"/>
          </w:tcPr>
          <w:p w14:paraId="2C8B587C" w14:textId="77777777" w:rsidR="00B40372" w:rsidRPr="00CB341F" w:rsidRDefault="00B40372" w:rsidP="00B850DD">
            <w:pPr>
              <w:widowControl w:val="0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</w:pPr>
            <w:r w:rsidRPr="00CB341F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</w:rPr>
              <w:t>0.05788235</w:t>
            </w:r>
          </w:p>
        </w:tc>
      </w:tr>
    </w:tbl>
    <w:p w14:paraId="214264A8" w14:textId="77777777" w:rsidR="00B40372" w:rsidRPr="005D196B" w:rsidRDefault="00B40372" w:rsidP="00B4037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1C44B2" w14:textId="77777777" w:rsidR="00711CFF" w:rsidRDefault="00711CFF"/>
    <w:sectPr w:rsidR="00711CFF" w:rsidSect="007E4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372"/>
    <w:rsid w:val="00004EBA"/>
    <w:rsid w:val="00033D5B"/>
    <w:rsid w:val="00036D15"/>
    <w:rsid w:val="00047CF5"/>
    <w:rsid w:val="0006439A"/>
    <w:rsid w:val="0008616E"/>
    <w:rsid w:val="000909B1"/>
    <w:rsid w:val="000E5739"/>
    <w:rsid w:val="000F00C3"/>
    <w:rsid w:val="0010729E"/>
    <w:rsid w:val="001076DF"/>
    <w:rsid w:val="00114B7A"/>
    <w:rsid w:val="001229D0"/>
    <w:rsid w:val="00124711"/>
    <w:rsid w:val="001447BE"/>
    <w:rsid w:val="00145261"/>
    <w:rsid w:val="001539D2"/>
    <w:rsid w:val="001561A8"/>
    <w:rsid w:val="00161E66"/>
    <w:rsid w:val="0018475E"/>
    <w:rsid w:val="00237821"/>
    <w:rsid w:val="002452CF"/>
    <w:rsid w:val="002639C7"/>
    <w:rsid w:val="002827B4"/>
    <w:rsid w:val="0035786F"/>
    <w:rsid w:val="003648CE"/>
    <w:rsid w:val="00366D1A"/>
    <w:rsid w:val="003670B8"/>
    <w:rsid w:val="00367471"/>
    <w:rsid w:val="0036751E"/>
    <w:rsid w:val="003730F4"/>
    <w:rsid w:val="003732EF"/>
    <w:rsid w:val="00395B33"/>
    <w:rsid w:val="003B5AB4"/>
    <w:rsid w:val="003C18AA"/>
    <w:rsid w:val="003D64C7"/>
    <w:rsid w:val="003E784B"/>
    <w:rsid w:val="00412764"/>
    <w:rsid w:val="004633D9"/>
    <w:rsid w:val="004A387A"/>
    <w:rsid w:val="004E13F0"/>
    <w:rsid w:val="00501B00"/>
    <w:rsid w:val="00513F5B"/>
    <w:rsid w:val="005157A8"/>
    <w:rsid w:val="005362EE"/>
    <w:rsid w:val="00537029"/>
    <w:rsid w:val="0053785A"/>
    <w:rsid w:val="00571E71"/>
    <w:rsid w:val="0059580D"/>
    <w:rsid w:val="005A2FCD"/>
    <w:rsid w:val="005B757E"/>
    <w:rsid w:val="005F7C4E"/>
    <w:rsid w:val="00605AB8"/>
    <w:rsid w:val="00621109"/>
    <w:rsid w:val="006266AC"/>
    <w:rsid w:val="0063299A"/>
    <w:rsid w:val="00645C6F"/>
    <w:rsid w:val="006516ED"/>
    <w:rsid w:val="006747A8"/>
    <w:rsid w:val="00696720"/>
    <w:rsid w:val="006B1F35"/>
    <w:rsid w:val="006E04F8"/>
    <w:rsid w:val="006E07A7"/>
    <w:rsid w:val="007048C6"/>
    <w:rsid w:val="00711CFF"/>
    <w:rsid w:val="007125EA"/>
    <w:rsid w:val="007452E5"/>
    <w:rsid w:val="00776F08"/>
    <w:rsid w:val="007A00DC"/>
    <w:rsid w:val="007A3184"/>
    <w:rsid w:val="007C0EF0"/>
    <w:rsid w:val="007E41F5"/>
    <w:rsid w:val="008016A0"/>
    <w:rsid w:val="0080771B"/>
    <w:rsid w:val="00824B13"/>
    <w:rsid w:val="0082554F"/>
    <w:rsid w:val="008345AF"/>
    <w:rsid w:val="008359A3"/>
    <w:rsid w:val="00846843"/>
    <w:rsid w:val="00866499"/>
    <w:rsid w:val="00875DED"/>
    <w:rsid w:val="00886D90"/>
    <w:rsid w:val="008A043F"/>
    <w:rsid w:val="00903D58"/>
    <w:rsid w:val="00946A2C"/>
    <w:rsid w:val="009511D5"/>
    <w:rsid w:val="009612FA"/>
    <w:rsid w:val="009A61EE"/>
    <w:rsid w:val="009B7AA8"/>
    <w:rsid w:val="009F6F20"/>
    <w:rsid w:val="00A023AE"/>
    <w:rsid w:val="00A13A54"/>
    <w:rsid w:val="00A31225"/>
    <w:rsid w:val="00A71755"/>
    <w:rsid w:val="00AA123C"/>
    <w:rsid w:val="00AA2A06"/>
    <w:rsid w:val="00AF15F8"/>
    <w:rsid w:val="00AF6472"/>
    <w:rsid w:val="00B01F5D"/>
    <w:rsid w:val="00B1072F"/>
    <w:rsid w:val="00B31764"/>
    <w:rsid w:val="00B40372"/>
    <w:rsid w:val="00B50220"/>
    <w:rsid w:val="00B62F4A"/>
    <w:rsid w:val="00B673D6"/>
    <w:rsid w:val="00B75FC3"/>
    <w:rsid w:val="00B910B1"/>
    <w:rsid w:val="00BB20B0"/>
    <w:rsid w:val="00BC5243"/>
    <w:rsid w:val="00BC6BE5"/>
    <w:rsid w:val="00BC78D1"/>
    <w:rsid w:val="00C00A43"/>
    <w:rsid w:val="00C033B7"/>
    <w:rsid w:val="00C172AE"/>
    <w:rsid w:val="00C17E9E"/>
    <w:rsid w:val="00C279C7"/>
    <w:rsid w:val="00C339D7"/>
    <w:rsid w:val="00C46ECA"/>
    <w:rsid w:val="00C56BF7"/>
    <w:rsid w:val="00C73BFE"/>
    <w:rsid w:val="00C820CC"/>
    <w:rsid w:val="00C90A33"/>
    <w:rsid w:val="00C93442"/>
    <w:rsid w:val="00CB64DF"/>
    <w:rsid w:val="00CC727D"/>
    <w:rsid w:val="00CE43AF"/>
    <w:rsid w:val="00D15333"/>
    <w:rsid w:val="00D42E4E"/>
    <w:rsid w:val="00D51384"/>
    <w:rsid w:val="00D73B90"/>
    <w:rsid w:val="00D84737"/>
    <w:rsid w:val="00DA0A2F"/>
    <w:rsid w:val="00DA6C35"/>
    <w:rsid w:val="00DB0157"/>
    <w:rsid w:val="00DB3DFF"/>
    <w:rsid w:val="00DB72EC"/>
    <w:rsid w:val="00DC0A05"/>
    <w:rsid w:val="00E126EA"/>
    <w:rsid w:val="00E30475"/>
    <w:rsid w:val="00E3529B"/>
    <w:rsid w:val="00E75A0D"/>
    <w:rsid w:val="00E8514C"/>
    <w:rsid w:val="00E908B2"/>
    <w:rsid w:val="00E909CD"/>
    <w:rsid w:val="00EA3CD7"/>
    <w:rsid w:val="00ED2BB7"/>
    <w:rsid w:val="00EF078E"/>
    <w:rsid w:val="00F05F9F"/>
    <w:rsid w:val="00F234C6"/>
    <w:rsid w:val="00F3442C"/>
    <w:rsid w:val="00F35662"/>
    <w:rsid w:val="00F538D6"/>
    <w:rsid w:val="00F601E7"/>
    <w:rsid w:val="00F62096"/>
    <w:rsid w:val="00F706C1"/>
    <w:rsid w:val="00F7682F"/>
    <w:rsid w:val="00FA2456"/>
    <w:rsid w:val="00FE4465"/>
    <w:rsid w:val="00FF7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562D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37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40372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De Melo Teixeira</dc:creator>
  <cp:keywords/>
  <dc:description/>
  <cp:lastModifiedBy>Bridget</cp:lastModifiedBy>
  <cp:revision>3</cp:revision>
  <dcterms:created xsi:type="dcterms:W3CDTF">2019-06-10T18:19:00Z</dcterms:created>
  <dcterms:modified xsi:type="dcterms:W3CDTF">2019-10-07T22:08:00Z</dcterms:modified>
</cp:coreProperties>
</file>